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21850" w14:textId="43E213C9" w:rsidR="00EB21C7" w:rsidRDefault="00C76FC7" w:rsidP="00793F27">
      <w:pPr>
        <w:rPr>
          <w:rFonts w:ascii="Times New Roman" w:hAnsi="Times New Roman" w:cs="Times New Roman"/>
        </w:rPr>
      </w:pPr>
      <w:r w:rsidRPr="00793F27">
        <w:rPr>
          <w:rFonts w:ascii="Times New Roman" w:hAnsi="Times New Roman" w:cs="Times New Roman"/>
        </w:rPr>
        <w:t xml:space="preserve">Supplementary </w:t>
      </w:r>
      <w:r w:rsidR="00EB21C7" w:rsidRPr="00793F27">
        <w:rPr>
          <w:rFonts w:ascii="Times New Roman" w:hAnsi="Times New Roman" w:cs="Times New Roman"/>
        </w:rPr>
        <w:t xml:space="preserve">Table </w:t>
      </w:r>
      <w:r w:rsidR="00745AA5" w:rsidRPr="00793F27">
        <w:rPr>
          <w:rFonts w:ascii="Times New Roman" w:hAnsi="Times New Roman" w:cs="Times New Roman"/>
          <w:i/>
          <w:iCs/>
        </w:rPr>
        <w:fldChar w:fldCharType="begin"/>
      </w:r>
      <w:r w:rsidR="00745AA5" w:rsidRPr="00793F27">
        <w:rPr>
          <w:rFonts w:ascii="Times New Roman" w:hAnsi="Times New Roman" w:cs="Times New Roman"/>
        </w:rPr>
        <w:instrText xml:space="preserve"> SEQ Table \* ARABIC </w:instrText>
      </w:r>
      <w:r w:rsidR="00745AA5" w:rsidRPr="00793F27">
        <w:rPr>
          <w:rFonts w:ascii="Times New Roman" w:hAnsi="Times New Roman" w:cs="Times New Roman"/>
          <w:i/>
          <w:iCs/>
        </w:rPr>
        <w:fldChar w:fldCharType="separate"/>
      </w:r>
      <w:r w:rsidR="00EB21C7" w:rsidRPr="00793F27">
        <w:rPr>
          <w:rFonts w:ascii="Times New Roman" w:hAnsi="Times New Roman" w:cs="Times New Roman"/>
          <w:noProof/>
        </w:rPr>
        <w:t>1</w:t>
      </w:r>
      <w:r w:rsidR="00745AA5" w:rsidRPr="00793F27">
        <w:rPr>
          <w:rFonts w:ascii="Times New Roman" w:hAnsi="Times New Roman" w:cs="Times New Roman"/>
          <w:i/>
          <w:iCs/>
          <w:noProof/>
        </w:rPr>
        <w:fldChar w:fldCharType="end"/>
      </w:r>
      <w:r w:rsidRPr="00793F27">
        <w:rPr>
          <w:rFonts w:ascii="Times New Roman" w:hAnsi="Times New Roman" w:cs="Times New Roman"/>
          <w:noProof/>
        </w:rPr>
        <w:t xml:space="preserve">: </w:t>
      </w:r>
      <w:r w:rsidR="00EB21C7" w:rsidRPr="00793F27">
        <w:rPr>
          <w:rFonts w:ascii="Times New Roman" w:hAnsi="Times New Roman" w:cs="Times New Roman"/>
        </w:rPr>
        <w:t xml:space="preserve"> Percent observations below </w:t>
      </w:r>
      <w:r w:rsidR="0080347C" w:rsidRPr="00793F27">
        <w:rPr>
          <w:rFonts w:ascii="Times New Roman" w:hAnsi="Times New Roman" w:cs="Times New Roman"/>
        </w:rPr>
        <w:t xml:space="preserve">kit </w:t>
      </w:r>
      <w:r w:rsidR="00EB21C7" w:rsidRPr="00793F27">
        <w:rPr>
          <w:rFonts w:ascii="Times New Roman" w:hAnsi="Times New Roman" w:cs="Times New Roman"/>
        </w:rPr>
        <w:t>detection limit at each collection period.</w:t>
      </w:r>
    </w:p>
    <w:p w14:paraId="5A8BB1AC" w14:textId="77777777" w:rsidR="00793F27" w:rsidRPr="00793F27" w:rsidRDefault="00793F27" w:rsidP="00793F27">
      <w:pPr>
        <w:rPr>
          <w:rFonts w:ascii="Times New Roman" w:hAnsi="Times New Roman" w:cs="Times New Roman"/>
        </w:rPr>
      </w:pPr>
    </w:p>
    <w:tbl>
      <w:tblPr>
        <w:tblStyle w:val="TableGridLight"/>
        <w:tblW w:w="10075" w:type="dxa"/>
        <w:tblLook w:val="04A0" w:firstRow="1" w:lastRow="0" w:firstColumn="1" w:lastColumn="0" w:noHBand="0" w:noVBand="1"/>
      </w:tblPr>
      <w:tblGrid>
        <w:gridCol w:w="1975"/>
        <w:gridCol w:w="1350"/>
        <w:gridCol w:w="1350"/>
        <w:gridCol w:w="1350"/>
        <w:gridCol w:w="1350"/>
        <w:gridCol w:w="1350"/>
        <w:gridCol w:w="1350"/>
      </w:tblGrid>
      <w:tr w:rsidR="00722A8F" w:rsidRPr="0080347C" w14:paraId="0B4ECC88" w14:textId="3A7C1BA9" w:rsidTr="0080347C">
        <w:trPr>
          <w:trHeight w:val="351"/>
        </w:trPr>
        <w:tc>
          <w:tcPr>
            <w:tcW w:w="1975" w:type="dxa"/>
            <w:hideMark/>
          </w:tcPr>
          <w:p w14:paraId="6E8B7785" w14:textId="3E4F89C1" w:rsidR="00722A8F" w:rsidRPr="0080347C" w:rsidRDefault="00722A8F" w:rsidP="00BB6707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CA"/>
              </w:rPr>
            </w:pPr>
          </w:p>
        </w:tc>
        <w:tc>
          <w:tcPr>
            <w:tcW w:w="1350" w:type="dxa"/>
            <w:hideMark/>
          </w:tcPr>
          <w:p w14:paraId="77752DF0" w14:textId="71B3D3D5" w:rsidR="00722A8F" w:rsidRPr="0080347C" w:rsidRDefault="00722A8F" w:rsidP="00BB67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CA"/>
              </w:rPr>
              <w:t xml:space="preserve"> Week 1</w:t>
            </w:r>
          </w:p>
        </w:tc>
        <w:tc>
          <w:tcPr>
            <w:tcW w:w="1350" w:type="dxa"/>
            <w:hideMark/>
          </w:tcPr>
          <w:p w14:paraId="1DF47EAB" w14:textId="27E95ADD" w:rsidR="00722A8F" w:rsidRPr="0080347C" w:rsidRDefault="00726357" w:rsidP="00BB67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CA"/>
              </w:rPr>
              <w:t xml:space="preserve">Week </w:t>
            </w:r>
            <w:r w:rsidR="00722A8F" w:rsidRPr="0080347C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350" w:type="dxa"/>
            <w:hideMark/>
          </w:tcPr>
          <w:p w14:paraId="47AC22D0" w14:textId="7FCB9D23" w:rsidR="00722A8F" w:rsidRPr="0080347C" w:rsidRDefault="00726357" w:rsidP="00BB67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CA"/>
              </w:rPr>
              <w:t xml:space="preserve">Week </w:t>
            </w:r>
            <w:r w:rsidR="00722A8F" w:rsidRPr="0080347C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350" w:type="dxa"/>
            <w:hideMark/>
          </w:tcPr>
          <w:p w14:paraId="31C06459" w14:textId="396EF841" w:rsidR="00722A8F" w:rsidRPr="0080347C" w:rsidRDefault="00726357" w:rsidP="00BB67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CA"/>
              </w:rPr>
              <w:t xml:space="preserve">Week </w:t>
            </w:r>
            <w:r w:rsidR="00722A8F" w:rsidRPr="0080347C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350" w:type="dxa"/>
            <w:hideMark/>
          </w:tcPr>
          <w:p w14:paraId="3CD67B8E" w14:textId="6B2C2435" w:rsidR="00722A8F" w:rsidRPr="0080347C" w:rsidRDefault="00726357" w:rsidP="00BB67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CA"/>
              </w:rPr>
              <w:t xml:space="preserve">Week </w:t>
            </w:r>
            <w:r w:rsidR="00722A8F" w:rsidRPr="0080347C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1350" w:type="dxa"/>
          </w:tcPr>
          <w:p w14:paraId="463DF8C0" w14:textId="5E746F87" w:rsidR="00722A8F" w:rsidRPr="0080347C" w:rsidRDefault="00726357" w:rsidP="00BB67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CA"/>
              </w:rPr>
              <w:t xml:space="preserve">Week </w:t>
            </w:r>
            <w:r w:rsidR="00722A8F" w:rsidRPr="0080347C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CA"/>
              </w:rPr>
              <w:t>10</w:t>
            </w:r>
          </w:p>
        </w:tc>
      </w:tr>
      <w:tr w:rsidR="005D2208" w:rsidRPr="0080347C" w14:paraId="79BF6514" w14:textId="77777777" w:rsidTr="0080347C">
        <w:trPr>
          <w:trHeight w:val="508"/>
        </w:trPr>
        <w:tc>
          <w:tcPr>
            <w:tcW w:w="1975" w:type="dxa"/>
          </w:tcPr>
          <w:p w14:paraId="3475B4DD" w14:textId="3C2A3EFE" w:rsidR="005D2208" w:rsidRPr="0080347C" w:rsidRDefault="005D2208" w:rsidP="00BB6707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-1 βeta</w:t>
            </w:r>
          </w:p>
        </w:tc>
        <w:tc>
          <w:tcPr>
            <w:tcW w:w="1350" w:type="dxa"/>
          </w:tcPr>
          <w:p w14:paraId="22A84B7E" w14:textId="5F51F8FD" w:rsidR="005D2208" w:rsidRPr="0080347C" w:rsidRDefault="005D2208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21 (39.6%)</w:t>
            </w:r>
          </w:p>
        </w:tc>
        <w:tc>
          <w:tcPr>
            <w:tcW w:w="1350" w:type="dxa"/>
          </w:tcPr>
          <w:p w14:paraId="2D64E602" w14:textId="66C9DE25" w:rsidR="005D2208" w:rsidRPr="0080347C" w:rsidRDefault="005D2208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25 (61.0%)</w:t>
            </w:r>
          </w:p>
        </w:tc>
        <w:tc>
          <w:tcPr>
            <w:tcW w:w="1350" w:type="dxa"/>
          </w:tcPr>
          <w:p w14:paraId="12D8AE46" w14:textId="695C2248" w:rsidR="005D2208" w:rsidRPr="0080347C" w:rsidRDefault="005D2208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14 (43.8%)</w:t>
            </w:r>
          </w:p>
        </w:tc>
        <w:tc>
          <w:tcPr>
            <w:tcW w:w="1350" w:type="dxa"/>
          </w:tcPr>
          <w:p w14:paraId="1DA27B37" w14:textId="0E9C1321" w:rsidR="005D2208" w:rsidRPr="0080347C" w:rsidRDefault="005D2208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13 (54.2%)</w:t>
            </w:r>
          </w:p>
        </w:tc>
        <w:tc>
          <w:tcPr>
            <w:tcW w:w="1350" w:type="dxa"/>
          </w:tcPr>
          <w:p w14:paraId="7D5DA0E7" w14:textId="14968CD7" w:rsidR="005D2208" w:rsidRPr="0080347C" w:rsidRDefault="005D2208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23 (60.5%)</w:t>
            </w:r>
          </w:p>
        </w:tc>
        <w:tc>
          <w:tcPr>
            <w:tcW w:w="1350" w:type="dxa"/>
          </w:tcPr>
          <w:p w14:paraId="0BF2B967" w14:textId="6EA5E241" w:rsidR="005D2208" w:rsidRPr="0080347C" w:rsidRDefault="005D2208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6 (75.0%)</w:t>
            </w:r>
          </w:p>
        </w:tc>
      </w:tr>
      <w:tr w:rsidR="005D2208" w:rsidRPr="0080347C" w14:paraId="5DB4FD84" w14:textId="77777777" w:rsidTr="0080347C">
        <w:trPr>
          <w:trHeight w:val="508"/>
        </w:trPr>
        <w:tc>
          <w:tcPr>
            <w:tcW w:w="1975" w:type="dxa"/>
          </w:tcPr>
          <w:p w14:paraId="07945155" w14:textId="615F4BA4" w:rsidR="005D2208" w:rsidRPr="0080347C" w:rsidRDefault="005D2208" w:rsidP="00BB67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4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-1ra</w:t>
            </w:r>
          </w:p>
        </w:tc>
        <w:tc>
          <w:tcPr>
            <w:tcW w:w="1350" w:type="dxa"/>
          </w:tcPr>
          <w:p w14:paraId="6000F076" w14:textId="0D832613" w:rsidR="005D2208" w:rsidRPr="0080347C" w:rsidRDefault="005D2208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7 (13.2%)</w:t>
            </w:r>
          </w:p>
        </w:tc>
        <w:tc>
          <w:tcPr>
            <w:tcW w:w="1350" w:type="dxa"/>
          </w:tcPr>
          <w:p w14:paraId="1F15BCC1" w14:textId="7B58598D" w:rsidR="005D2208" w:rsidRPr="0080347C" w:rsidRDefault="005D2208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6 (14.6%)</w:t>
            </w:r>
          </w:p>
        </w:tc>
        <w:tc>
          <w:tcPr>
            <w:tcW w:w="1350" w:type="dxa"/>
          </w:tcPr>
          <w:p w14:paraId="1FF70272" w14:textId="07706E56" w:rsidR="005D2208" w:rsidRPr="0080347C" w:rsidRDefault="005D2208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5 (15.6%)</w:t>
            </w:r>
          </w:p>
        </w:tc>
        <w:tc>
          <w:tcPr>
            <w:tcW w:w="1350" w:type="dxa"/>
          </w:tcPr>
          <w:p w14:paraId="62258A15" w14:textId="7F45934F" w:rsidR="005D2208" w:rsidRPr="0080347C" w:rsidRDefault="005D2208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4 (16.7%)</w:t>
            </w:r>
          </w:p>
        </w:tc>
        <w:tc>
          <w:tcPr>
            <w:tcW w:w="1350" w:type="dxa"/>
          </w:tcPr>
          <w:p w14:paraId="552F2A15" w14:textId="2B313523" w:rsidR="005D2208" w:rsidRPr="0080347C" w:rsidRDefault="005D2208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7 (18.4%)</w:t>
            </w:r>
          </w:p>
        </w:tc>
        <w:tc>
          <w:tcPr>
            <w:tcW w:w="1350" w:type="dxa"/>
          </w:tcPr>
          <w:p w14:paraId="0D6E5B66" w14:textId="19D047B9" w:rsidR="005D2208" w:rsidRPr="0080347C" w:rsidRDefault="005D2208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0 (0.0%)</w:t>
            </w:r>
          </w:p>
        </w:tc>
      </w:tr>
      <w:tr w:rsidR="005D2208" w:rsidRPr="0080347C" w14:paraId="23A6021A" w14:textId="77777777" w:rsidTr="0080347C">
        <w:trPr>
          <w:trHeight w:val="508"/>
        </w:trPr>
        <w:tc>
          <w:tcPr>
            <w:tcW w:w="1975" w:type="dxa"/>
          </w:tcPr>
          <w:p w14:paraId="508CB1AD" w14:textId="1572721F" w:rsidR="005D2208" w:rsidRPr="0080347C" w:rsidRDefault="005D2208" w:rsidP="00BB67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4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-6</w:t>
            </w:r>
          </w:p>
        </w:tc>
        <w:tc>
          <w:tcPr>
            <w:tcW w:w="1350" w:type="dxa"/>
          </w:tcPr>
          <w:p w14:paraId="408929DE" w14:textId="6E0849E5" w:rsidR="005D2208" w:rsidRPr="0080347C" w:rsidRDefault="005D2208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19 (35.8%)</w:t>
            </w:r>
          </w:p>
        </w:tc>
        <w:tc>
          <w:tcPr>
            <w:tcW w:w="1350" w:type="dxa"/>
          </w:tcPr>
          <w:p w14:paraId="6917F254" w14:textId="4F07BA4C" w:rsidR="005D2208" w:rsidRPr="0080347C" w:rsidRDefault="005D2208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20 (48.8%)</w:t>
            </w:r>
          </w:p>
        </w:tc>
        <w:tc>
          <w:tcPr>
            <w:tcW w:w="1350" w:type="dxa"/>
          </w:tcPr>
          <w:p w14:paraId="56B861B2" w14:textId="7682C2DC" w:rsidR="005D2208" w:rsidRPr="0080347C" w:rsidRDefault="005D2208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11 (34.4%)</w:t>
            </w:r>
          </w:p>
        </w:tc>
        <w:tc>
          <w:tcPr>
            <w:tcW w:w="1350" w:type="dxa"/>
          </w:tcPr>
          <w:p w14:paraId="7A88DA0E" w14:textId="117A562E" w:rsidR="005D2208" w:rsidRPr="0080347C" w:rsidRDefault="005D2208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10 (41.7%)</w:t>
            </w:r>
          </w:p>
        </w:tc>
        <w:tc>
          <w:tcPr>
            <w:tcW w:w="1350" w:type="dxa"/>
          </w:tcPr>
          <w:p w14:paraId="6F22369B" w14:textId="1D48D78A" w:rsidR="005D2208" w:rsidRPr="0080347C" w:rsidRDefault="005D2208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17 (44.7%)</w:t>
            </w:r>
          </w:p>
        </w:tc>
        <w:tc>
          <w:tcPr>
            <w:tcW w:w="1350" w:type="dxa"/>
          </w:tcPr>
          <w:p w14:paraId="0E95CB54" w14:textId="0E817EC9" w:rsidR="005D2208" w:rsidRPr="0080347C" w:rsidRDefault="005D2208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4 (50.0%)</w:t>
            </w:r>
          </w:p>
        </w:tc>
      </w:tr>
      <w:tr w:rsidR="005D2208" w:rsidRPr="0080347C" w14:paraId="4DCEA08B" w14:textId="77777777" w:rsidTr="0080347C">
        <w:trPr>
          <w:trHeight w:val="508"/>
        </w:trPr>
        <w:tc>
          <w:tcPr>
            <w:tcW w:w="1975" w:type="dxa"/>
          </w:tcPr>
          <w:p w14:paraId="45289F8E" w14:textId="1D985CA6" w:rsidR="005D2208" w:rsidRPr="0080347C" w:rsidRDefault="005D2208" w:rsidP="00BB67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4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-8</w:t>
            </w:r>
          </w:p>
        </w:tc>
        <w:tc>
          <w:tcPr>
            <w:tcW w:w="1350" w:type="dxa"/>
          </w:tcPr>
          <w:p w14:paraId="427DD97C" w14:textId="3EADD296" w:rsidR="005D2208" w:rsidRPr="0080347C" w:rsidRDefault="005D2208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0 (0%)</w:t>
            </w:r>
          </w:p>
        </w:tc>
        <w:tc>
          <w:tcPr>
            <w:tcW w:w="1350" w:type="dxa"/>
          </w:tcPr>
          <w:p w14:paraId="710D4E26" w14:textId="2D74AB4C" w:rsidR="005D2208" w:rsidRPr="0080347C" w:rsidRDefault="005D2208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0 (0%)</w:t>
            </w:r>
          </w:p>
        </w:tc>
        <w:tc>
          <w:tcPr>
            <w:tcW w:w="1350" w:type="dxa"/>
          </w:tcPr>
          <w:p w14:paraId="267BFB6C" w14:textId="6FDC3E2D" w:rsidR="005D2208" w:rsidRPr="0080347C" w:rsidRDefault="005D2208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0 (0%)</w:t>
            </w:r>
          </w:p>
        </w:tc>
        <w:tc>
          <w:tcPr>
            <w:tcW w:w="1350" w:type="dxa"/>
          </w:tcPr>
          <w:p w14:paraId="7D691C32" w14:textId="6F4A2DB2" w:rsidR="005D2208" w:rsidRPr="0080347C" w:rsidRDefault="005D2208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0 (0%)</w:t>
            </w:r>
          </w:p>
        </w:tc>
        <w:tc>
          <w:tcPr>
            <w:tcW w:w="1350" w:type="dxa"/>
          </w:tcPr>
          <w:p w14:paraId="446BB2AF" w14:textId="0BC7EE58" w:rsidR="005D2208" w:rsidRPr="0080347C" w:rsidRDefault="005D2208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0 (0%)</w:t>
            </w:r>
          </w:p>
        </w:tc>
        <w:tc>
          <w:tcPr>
            <w:tcW w:w="1350" w:type="dxa"/>
          </w:tcPr>
          <w:p w14:paraId="72B2BB76" w14:textId="100F5002" w:rsidR="005D2208" w:rsidRPr="0080347C" w:rsidRDefault="005D2208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0 (0%)</w:t>
            </w:r>
          </w:p>
        </w:tc>
      </w:tr>
      <w:tr w:rsidR="00984DE7" w:rsidRPr="0080347C" w14:paraId="4EF9E50F" w14:textId="77777777" w:rsidTr="0080347C">
        <w:trPr>
          <w:trHeight w:val="508"/>
        </w:trPr>
        <w:tc>
          <w:tcPr>
            <w:tcW w:w="1975" w:type="dxa"/>
          </w:tcPr>
          <w:p w14:paraId="56CC7A89" w14:textId="2467D09D" w:rsidR="00984DE7" w:rsidRPr="0080347C" w:rsidRDefault="00984DE7" w:rsidP="00BB67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4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-10</w:t>
            </w:r>
          </w:p>
        </w:tc>
        <w:tc>
          <w:tcPr>
            <w:tcW w:w="1350" w:type="dxa"/>
          </w:tcPr>
          <w:p w14:paraId="7D85B148" w14:textId="12047141" w:rsidR="00984DE7" w:rsidRPr="0080347C" w:rsidRDefault="00984DE7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29 (54.7%)</w:t>
            </w:r>
          </w:p>
        </w:tc>
        <w:tc>
          <w:tcPr>
            <w:tcW w:w="1350" w:type="dxa"/>
          </w:tcPr>
          <w:p w14:paraId="0CEF1D5B" w14:textId="4F7976F8" w:rsidR="00984DE7" w:rsidRPr="0080347C" w:rsidRDefault="00984DE7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25 (61.0%)</w:t>
            </w:r>
          </w:p>
        </w:tc>
        <w:tc>
          <w:tcPr>
            <w:tcW w:w="1350" w:type="dxa"/>
          </w:tcPr>
          <w:p w14:paraId="4C45EBD2" w14:textId="01D5F651" w:rsidR="00984DE7" w:rsidRPr="0080347C" w:rsidRDefault="00984DE7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18 (56.2%)</w:t>
            </w:r>
          </w:p>
        </w:tc>
        <w:tc>
          <w:tcPr>
            <w:tcW w:w="1350" w:type="dxa"/>
          </w:tcPr>
          <w:p w14:paraId="3174C73C" w14:textId="08573C53" w:rsidR="00984DE7" w:rsidRPr="0080347C" w:rsidRDefault="00984DE7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13 (54.2%)</w:t>
            </w:r>
          </w:p>
        </w:tc>
        <w:tc>
          <w:tcPr>
            <w:tcW w:w="1350" w:type="dxa"/>
          </w:tcPr>
          <w:p w14:paraId="680C0A82" w14:textId="15B1E6CB" w:rsidR="00984DE7" w:rsidRPr="0080347C" w:rsidRDefault="00984DE7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23 (60.5%)</w:t>
            </w:r>
          </w:p>
        </w:tc>
        <w:tc>
          <w:tcPr>
            <w:tcW w:w="1350" w:type="dxa"/>
          </w:tcPr>
          <w:p w14:paraId="30FC0288" w14:textId="64EFAB6A" w:rsidR="00984DE7" w:rsidRPr="0080347C" w:rsidRDefault="00984DE7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6 (75.0%)</w:t>
            </w:r>
          </w:p>
        </w:tc>
      </w:tr>
      <w:tr w:rsidR="00984DE7" w:rsidRPr="0080347C" w14:paraId="407E237D" w14:textId="35ACAC4A" w:rsidTr="0080347C">
        <w:trPr>
          <w:trHeight w:val="508"/>
        </w:trPr>
        <w:tc>
          <w:tcPr>
            <w:tcW w:w="1975" w:type="dxa"/>
            <w:hideMark/>
          </w:tcPr>
          <w:p w14:paraId="69093DFE" w14:textId="141695CE" w:rsidR="00984DE7" w:rsidRPr="0080347C" w:rsidRDefault="00984DE7" w:rsidP="00BB6707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IFN-gamma</w:t>
            </w:r>
          </w:p>
        </w:tc>
        <w:tc>
          <w:tcPr>
            <w:tcW w:w="1350" w:type="dxa"/>
            <w:hideMark/>
          </w:tcPr>
          <w:p w14:paraId="229C2925" w14:textId="77777777" w:rsidR="00984DE7" w:rsidRPr="0080347C" w:rsidRDefault="00984DE7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33 (62.3%)</w:t>
            </w:r>
          </w:p>
        </w:tc>
        <w:tc>
          <w:tcPr>
            <w:tcW w:w="1350" w:type="dxa"/>
            <w:hideMark/>
          </w:tcPr>
          <w:p w14:paraId="34FC9380" w14:textId="77777777" w:rsidR="00984DE7" w:rsidRPr="0080347C" w:rsidRDefault="00984DE7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21 (51.2%)</w:t>
            </w:r>
          </w:p>
        </w:tc>
        <w:tc>
          <w:tcPr>
            <w:tcW w:w="1350" w:type="dxa"/>
            <w:hideMark/>
          </w:tcPr>
          <w:p w14:paraId="58B35EC7" w14:textId="77777777" w:rsidR="00984DE7" w:rsidRPr="0080347C" w:rsidRDefault="00984DE7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15 (46.9%)</w:t>
            </w:r>
          </w:p>
        </w:tc>
        <w:tc>
          <w:tcPr>
            <w:tcW w:w="1350" w:type="dxa"/>
            <w:hideMark/>
          </w:tcPr>
          <w:p w14:paraId="7447EADB" w14:textId="77777777" w:rsidR="00984DE7" w:rsidRPr="0080347C" w:rsidRDefault="00984DE7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9 (37.5%)</w:t>
            </w:r>
          </w:p>
        </w:tc>
        <w:tc>
          <w:tcPr>
            <w:tcW w:w="1350" w:type="dxa"/>
            <w:hideMark/>
          </w:tcPr>
          <w:p w14:paraId="0609C95A" w14:textId="77777777" w:rsidR="00984DE7" w:rsidRPr="0080347C" w:rsidRDefault="00984DE7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15 (39.5%)</w:t>
            </w:r>
          </w:p>
        </w:tc>
        <w:tc>
          <w:tcPr>
            <w:tcW w:w="1350" w:type="dxa"/>
          </w:tcPr>
          <w:p w14:paraId="3C5A6920" w14:textId="65AFCDFE" w:rsidR="00984DE7" w:rsidRPr="0080347C" w:rsidRDefault="00984DE7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4 (50.0%)</w:t>
            </w:r>
          </w:p>
        </w:tc>
      </w:tr>
      <w:tr w:rsidR="00984DE7" w:rsidRPr="0080347C" w14:paraId="7545AA55" w14:textId="0CBDC459" w:rsidTr="0080347C">
        <w:trPr>
          <w:trHeight w:val="351"/>
        </w:trPr>
        <w:tc>
          <w:tcPr>
            <w:tcW w:w="1975" w:type="dxa"/>
            <w:hideMark/>
          </w:tcPr>
          <w:p w14:paraId="01423544" w14:textId="2E056182" w:rsidR="00984DE7" w:rsidRPr="0080347C" w:rsidRDefault="00B03E9B" w:rsidP="00BB6707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NF-alpha</w:t>
            </w:r>
          </w:p>
        </w:tc>
        <w:tc>
          <w:tcPr>
            <w:tcW w:w="1350" w:type="dxa"/>
            <w:hideMark/>
          </w:tcPr>
          <w:p w14:paraId="64021A16" w14:textId="77777777" w:rsidR="00984DE7" w:rsidRPr="0080347C" w:rsidRDefault="00984DE7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5 (9.4%)</w:t>
            </w:r>
          </w:p>
        </w:tc>
        <w:tc>
          <w:tcPr>
            <w:tcW w:w="1350" w:type="dxa"/>
            <w:hideMark/>
          </w:tcPr>
          <w:p w14:paraId="539387A3" w14:textId="77777777" w:rsidR="00984DE7" w:rsidRPr="0080347C" w:rsidRDefault="00984DE7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4 (9.8%)</w:t>
            </w:r>
          </w:p>
        </w:tc>
        <w:tc>
          <w:tcPr>
            <w:tcW w:w="1350" w:type="dxa"/>
            <w:hideMark/>
          </w:tcPr>
          <w:p w14:paraId="5DC753B3" w14:textId="77777777" w:rsidR="00984DE7" w:rsidRPr="0080347C" w:rsidRDefault="00984DE7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3 (9.4%)</w:t>
            </w:r>
          </w:p>
        </w:tc>
        <w:tc>
          <w:tcPr>
            <w:tcW w:w="1350" w:type="dxa"/>
            <w:hideMark/>
          </w:tcPr>
          <w:p w14:paraId="42E2F1EA" w14:textId="77777777" w:rsidR="00984DE7" w:rsidRPr="0080347C" w:rsidRDefault="00984DE7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0 (0.0%)</w:t>
            </w:r>
          </w:p>
        </w:tc>
        <w:tc>
          <w:tcPr>
            <w:tcW w:w="1350" w:type="dxa"/>
            <w:hideMark/>
          </w:tcPr>
          <w:p w14:paraId="17676977" w14:textId="77777777" w:rsidR="00984DE7" w:rsidRPr="0080347C" w:rsidRDefault="00984DE7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2 (5.3%)</w:t>
            </w:r>
          </w:p>
        </w:tc>
        <w:tc>
          <w:tcPr>
            <w:tcW w:w="1350" w:type="dxa"/>
          </w:tcPr>
          <w:p w14:paraId="67223F61" w14:textId="528DCE07" w:rsidR="00984DE7" w:rsidRPr="0080347C" w:rsidRDefault="00984DE7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1 (12.5%)</w:t>
            </w:r>
          </w:p>
        </w:tc>
      </w:tr>
      <w:tr w:rsidR="003F6669" w:rsidRPr="0080347C" w14:paraId="23907717" w14:textId="77777777" w:rsidTr="0080347C">
        <w:trPr>
          <w:trHeight w:val="351"/>
        </w:trPr>
        <w:tc>
          <w:tcPr>
            <w:tcW w:w="1975" w:type="dxa"/>
          </w:tcPr>
          <w:p w14:paraId="02250576" w14:textId="1408DC05" w:rsidR="003F6669" w:rsidRPr="0080347C" w:rsidRDefault="003F6669" w:rsidP="00BB67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C-reactive protein</w:t>
            </w:r>
            <w:r w:rsidR="00BB67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 xml:space="preserve"> (CRP)</w:t>
            </w:r>
          </w:p>
        </w:tc>
        <w:tc>
          <w:tcPr>
            <w:tcW w:w="1350" w:type="dxa"/>
          </w:tcPr>
          <w:p w14:paraId="614F35D0" w14:textId="439EC936" w:rsidR="003F6669" w:rsidRPr="00BB6707" w:rsidRDefault="003F6669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 xml:space="preserve">0 (0%) </w:t>
            </w:r>
            <w:r w:rsidR="00BB67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CA"/>
              </w:rPr>
              <w:t>a</w:t>
            </w:r>
          </w:p>
        </w:tc>
        <w:tc>
          <w:tcPr>
            <w:tcW w:w="1350" w:type="dxa"/>
          </w:tcPr>
          <w:p w14:paraId="36D06460" w14:textId="6BFC8683" w:rsidR="003F6669" w:rsidRPr="0080347C" w:rsidRDefault="003F6669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0 (0%)</w:t>
            </w:r>
          </w:p>
        </w:tc>
        <w:tc>
          <w:tcPr>
            <w:tcW w:w="1350" w:type="dxa"/>
          </w:tcPr>
          <w:p w14:paraId="73A7925C" w14:textId="51C132CB" w:rsidR="003F6669" w:rsidRPr="0080347C" w:rsidRDefault="003F6669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0 (0%)</w:t>
            </w:r>
          </w:p>
        </w:tc>
        <w:tc>
          <w:tcPr>
            <w:tcW w:w="1350" w:type="dxa"/>
          </w:tcPr>
          <w:p w14:paraId="7EA6CB4E" w14:textId="7BC68277" w:rsidR="003F6669" w:rsidRPr="0080347C" w:rsidRDefault="003F6669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0 (0%)</w:t>
            </w:r>
          </w:p>
        </w:tc>
        <w:tc>
          <w:tcPr>
            <w:tcW w:w="1350" w:type="dxa"/>
          </w:tcPr>
          <w:p w14:paraId="5FD26127" w14:textId="0987FE94" w:rsidR="003F6669" w:rsidRPr="0080347C" w:rsidRDefault="003F6669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0 (0%)</w:t>
            </w:r>
          </w:p>
        </w:tc>
        <w:tc>
          <w:tcPr>
            <w:tcW w:w="1350" w:type="dxa"/>
          </w:tcPr>
          <w:p w14:paraId="24E5EBB6" w14:textId="44C1C402" w:rsidR="003F6669" w:rsidRPr="0080347C" w:rsidRDefault="00BC51B7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0 (0%)</w:t>
            </w:r>
          </w:p>
        </w:tc>
      </w:tr>
      <w:tr w:rsidR="003F6669" w:rsidRPr="0080347C" w14:paraId="7B1B1681" w14:textId="0501BCE8" w:rsidTr="0080347C">
        <w:trPr>
          <w:trHeight w:val="499"/>
        </w:trPr>
        <w:tc>
          <w:tcPr>
            <w:tcW w:w="1975" w:type="dxa"/>
            <w:hideMark/>
          </w:tcPr>
          <w:p w14:paraId="0CA47040" w14:textId="7B9255AF" w:rsidR="003F6669" w:rsidRPr="0080347C" w:rsidRDefault="003F6669" w:rsidP="00BB6707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Free choline</w:t>
            </w:r>
          </w:p>
        </w:tc>
        <w:tc>
          <w:tcPr>
            <w:tcW w:w="1350" w:type="dxa"/>
            <w:hideMark/>
          </w:tcPr>
          <w:p w14:paraId="1B72F3FC" w14:textId="0B4641CD" w:rsidR="003F6669" w:rsidRPr="00BB6707" w:rsidRDefault="003F6669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 xml:space="preserve">0 (0.0%) </w:t>
            </w:r>
            <w:r w:rsidR="00BB67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CA"/>
              </w:rPr>
              <w:t>b</w:t>
            </w:r>
          </w:p>
        </w:tc>
        <w:tc>
          <w:tcPr>
            <w:tcW w:w="1350" w:type="dxa"/>
            <w:hideMark/>
          </w:tcPr>
          <w:p w14:paraId="343B80C1" w14:textId="77777777" w:rsidR="003F6669" w:rsidRPr="0080347C" w:rsidRDefault="003F6669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0 (0.0%)</w:t>
            </w:r>
          </w:p>
        </w:tc>
        <w:tc>
          <w:tcPr>
            <w:tcW w:w="1350" w:type="dxa"/>
            <w:hideMark/>
          </w:tcPr>
          <w:p w14:paraId="69C73EFB" w14:textId="77777777" w:rsidR="003F6669" w:rsidRPr="0080347C" w:rsidRDefault="003F6669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0 (0.0%)</w:t>
            </w:r>
          </w:p>
        </w:tc>
        <w:tc>
          <w:tcPr>
            <w:tcW w:w="1350" w:type="dxa"/>
            <w:hideMark/>
          </w:tcPr>
          <w:p w14:paraId="1BC81F58" w14:textId="77777777" w:rsidR="003F6669" w:rsidRPr="0080347C" w:rsidRDefault="003F6669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1 (3.7%)</w:t>
            </w:r>
          </w:p>
        </w:tc>
        <w:tc>
          <w:tcPr>
            <w:tcW w:w="1350" w:type="dxa"/>
            <w:hideMark/>
          </w:tcPr>
          <w:p w14:paraId="6767259E" w14:textId="77777777" w:rsidR="003F6669" w:rsidRPr="0080347C" w:rsidRDefault="003F6669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1 (2.5%)</w:t>
            </w:r>
          </w:p>
        </w:tc>
        <w:tc>
          <w:tcPr>
            <w:tcW w:w="1350" w:type="dxa"/>
          </w:tcPr>
          <w:p w14:paraId="2EB8B872" w14:textId="64F6DC9C" w:rsidR="003F6669" w:rsidRPr="0080347C" w:rsidRDefault="00BC51B7" w:rsidP="00BB670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</w:pPr>
            <w:r w:rsidRPr="0080347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CA"/>
              </w:rPr>
              <w:t>2 (22.2%)</w:t>
            </w:r>
          </w:p>
        </w:tc>
      </w:tr>
    </w:tbl>
    <w:p w14:paraId="79C32ACC" w14:textId="46C811D9" w:rsidR="00BB6707" w:rsidRPr="005C7FAC" w:rsidRDefault="00BB6707" w:rsidP="00BB67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EB21C7" w:rsidRPr="005C7F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=</w:t>
      </w:r>
      <w:r w:rsidR="00EB21C7" w:rsidRPr="005C7FAC">
        <w:rPr>
          <w:rFonts w:ascii="Times New Roman" w:hAnsi="Times New Roman" w:cs="Times New Roman"/>
          <w:sz w:val="24"/>
          <w:szCs w:val="24"/>
        </w:rPr>
        <w:t>2 (3.8%) CRP above detection limit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5C7F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=</w:t>
      </w:r>
      <w:r w:rsidRPr="005C7FAC">
        <w:rPr>
          <w:rFonts w:ascii="Times New Roman" w:hAnsi="Times New Roman" w:cs="Times New Roman"/>
          <w:sz w:val="24"/>
          <w:szCs w:val="24"/>
        </w:rPr>
        <w:t>1 (1.6%</w:t>
      </w:r>
      <w:r w:rsidR="0069150C">
        <w:rPr>
          <w:rFonts w:ascii="Times New Roman" w:hAnsi="Times New Roman" w:cs="Times New Roman"/>
          <w:sz w:val="24"/>
          <w:szCs w:val="24"/>
        </w:rPr>
        <w:t xml:space="preserve">) </w:t>
      </w:r>
      <w:r w:rsidRPr="005C7FAC">
        <w:rPr>
          <w:rFonts w:ascii="Times New Roman" w:hAnsi="Times New Roman" w:cs="Times New Roman"/>
          <w:sz w:val="24"/>
          <w:szCs w:val="24"/>
        </w:rPr>
        <w:t>free choline above detection limit</w:t>
      </w:r>
    </w:p>
    <w:p w14:paraId="37FBF1BB" w14:textId="4F4DDD9A" w:rsidR="00EB21C7" w:rsidRPr="005C7FAC" w:rsidRDefault="00EB21C7" w:rsidP="00EB21C7">
      <w:pPr>
        <w:rPr>
          <w:rFonts w:ascii="Times New Roman" w:hAnsi="Times New Roman" w:cs="Times New Roman"/>
          <w:sz w:val="24"/>
          <w:szCs w:val="24"/>
        </w:rPr>
      </w:pPr>
    </w:p>
    <w:p w14:paraId="577568BA" w14:textId="77777777" w:rsidR="00EB21C7" w:rsidRDefault="00EB21C7" w:rsidP="005838F7">
      <w:pPr>
        <w:shd w:val="clear" w:color="auto" w:fill="FFFFFF"/>
        <w:spacing w:after="0" w:line="240" w:lineRule="auto"/>
        <w:ind w:left="360"/>
        <w:rPr>
          <w:rFonts w:ascii="Calibri" w:eastAsia="Times New Roman" w:hAnsi="Calibri" w:cs="Calibri"/>
          <w:color w:val="242424"/>
          <w:sz w:val="20"/>
          <w:szCs w:val="20"/>
          <w:lang w:eastAsia="en-CA"/>
        </w:rPr>
      </w:pPr>
    </w:p>
    <w:p w14:paraId="4E3F8096" w14:textId="77777777" w:rsidR="00EB21C7" w:rsidRDefault="00EB21C7" w:rsidP="005838F7">
      <w:pPr>
        <w:shd w:val="clear" w:color="auto" w:fill="FFFFFF"/>
        <w:spacing w:after="0" w:line="240" w:lineRule="auto"/>
        <w:ind w:left="360"/>
        <w:rPr>
          <w:rFonts w:ascii="Calibri" w:eastAsia="Times New Roman" w:hAnsi="Calibri" w:cs="Calibri"/>
          <w:color w:val="242424"/>
          <w:sz w:val="20"/>
          <w:szCs w:val="20"/>
          <w:lang w:eastAsia="en-CA"/>
        </w:rPr>
      </w:pPr>
    </w:p>
    <w:p w14:paraId="7534CC3C" w14:textId="77777777" w:rsidR="00EB21C7" w:rsidRPr="005838F7" w:rsidRDefault="00EB21C7" w:rsidP="005838F7">
      <w:pPr>
        <w:shd w:val="clear" w:color="auto" w:fill="FFFFFF"/>
        <w:spacing w:after="0" w:line="240" w:lineRule="auto"/>
        <w:ind w:left="360"/>
        <w:rPr>
          <w:rFonts w:ascii="Calibri" w:eastAsia="Times New Roman" w:hAnsi="Calibri" w:cs="Calibri"/>
          <w:color w:val="242424"/>
          <w:sz w:val="20"/>
          <w:szCs w:val="20"/>
          <w:lang w:eastAsia="en-CA"/>
        </w:rPr>
      </w:pPr>
    </w:p>
    <w:p w14:paraId="72D05B29" w14:textId="77777777" w:rsidR="00485A8D" w:rsidRDefault="00485A8D" w:rsidP="00745AA5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FF0000"/>
          <w:sz w:val="18"/>
          <w:szCs w:val="18"/>
          <w:bdr w:val="none" w:sz="0" w:space="0" w:color="auto" w:frame="1"/>
          <w:lang w:eastAsia="en-CA"/>
        </w:rPr>
      </w:pPr>
    </w:p>
    <w:p w14:paraId="6DC20685" w14:textId="7BEF9566" w:rsidR="00485A8D" w:rsidRPr="009A0EEB" w:rsidRDefault="00485A8D" w:rsidP="009A0EEB">
      <w:pPr>
        <w:shd w:val="clear" w:color="auto" w:fill="FFFFFF"/>
        <w:spacing w:after="0" w:line="240" w:lineRule="auto"/>
        <w:ind w:left="720"/>
        <w:rPr>
          <w:rFonts w:ascii="Arial" w:eastAsia="Times New Roman" w:hAnsi="Arial" w:cs="Arial"/>
          <w:color w:val="FF0000"/>
          <w:sz w:val="18"/>
          <w:szCs w:val="18"/>
          <w:bdr w:val="none" w:sz="0" w:space="0" w:color="auto" w:frame="1"/>
          <w:lang w:eastAsia="en-CA"/>
        </w:rPr>
      </w:pPr>
      <w:r>
        <w:rPr>
          <w:rFonts w:ascii="Arial" w:eastAsia="Times New Roman" w:hAnsi="Arial" w:cs="Arial"/>
          <w:color w:val="FF0000"/>
          <w:sz w:val="18"/>
          <w:szCs w:val="18"/>
          <w:bdr w:val="none" w:sz="0" w:space="0" w:color="auto" w:frame="1"/>
          <w:lang w:eastAsia="en-CA"/>
        </w:rPr>
        <w:t xml:space="preserve"> </w:t>
      </w:r>
    </w:p>
    <w:sectPr w:rsidR="00485A8D" w:rsidRPr="009A0EEB" w:rsidSect="00793F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B239D6"/>
    <w:multiLevelType w:val="multilevel"/>
    <w:tmpl w:val="16ECCCE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A023828"/>
    <w:multiLevelType w:val="multilevel"/>
    <w:tmpl w:val="45565784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1683817469">
    <w:abstractNumId w:val="1"/>
  </w:num>
  <w:num w:numId="2" w16cid:durableId="1716524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3A15"/>
    <w:rsid w:val="0004136F"/>
    <w:rsid w:val="000606F5"/>
    <w:rsid w:val="00130E5B"/>
    <w:rsid w:val="003F6669"/>
    <w:rsid w:val="00401C77"/>
    <w:rsid w:val="00416DEC"/>
    <w:rsid w:val="00431CAD"/>
    <w:rsid w:val="00485A8D"/>
    <w:rsid w:val="004D522E"/>
    <w:rsid w:val="005838F7"/>
    <w:rsid w:val="005C7FAC"/>
    <w:rsid w:val="005D2208"/>
    <w:rsid w:val="0069150C"/>
    <w:rsid w:val="00722A8F"/>
    <w:rsid w:val="00726357"/>
    <w:rsid w:val="00745AA5"/>
    <w:rsid w:val="00793F27"/>
    <w:rsid w:val="0080347C"/>
    <w:rsid w:val="00893A15"/>
    <w:rsid w:val="008F6767"/>
    <w:rsid w:val="00984DE7"/>
    <w:rsid w:val="009A0EEB"/>
    <w:rsid w:val="00A47059"/>
    <w:rsid w:val="00A67ED5"/>
    <w:rsid w:val="00B03E9B"/>
    <w:rsid w:val="00B714AE"/>
    <w:rsid w:val="00BB6707"/>
    <w:rsid w:val="00BC51B7"/>
    <w:rsid w:val="00C76FC7"/>
    <w:rsid w:val="00CE1369"/>
    <w:rsid w:val="00E02162"/>
    <w:rsid w:val="00EB21C7"/>
    <w:rsid w:val="00FB5B96"/>
    <w:rsid w:val="00FF4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2452A"/>
  <w15:chartTrackingRefBased/>
  <w15:docId w15:val="{42BA2D4D-DF4F-4385-8A3D-C7F6F2729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838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TableGridLight">
    <w:name w:val="Grid Table Light"/>
    <w:basedOn w:val="TableNormal"/>
    <w:uiPriority w:val="40"/>
    <w:rsid w:val="00EB21C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B21C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B21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21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21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1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1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21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1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046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9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erset, Emily</dc:creator>
  <cp:keywords/>
  <dc:description/>
  <cp:lastModifiedBy>Palmira Seixas</cp:lastModifiedBy>
  <cp:revision>3</cp:revision>
  <dcterms:created xsi:type="dcterms:W3CDTF">2023-12-26T19:02:00Z</dcterms:created>
  <dcterms:modified xsi:type="dcterms:W3CDTF">2023-12-26T19:03:00Z</dcterms:modified>
</cp:coreProperties>
</file>